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248BE" w14:textId="583A382F" w:rsidR="001F4C90" w:rsidRPr="00595D4B" w:rsidRDefault="00595D4B" w:rsidP="001F4C90">
      <w:pPr>
        <w:rPr>
          <w:rFonts w:ascii="Times New Roman" w:hAnsi="Times New Roman" w:cs="Times New Roman"/>
        </w:rPr>
      </w:pPr>
      <w:r w:rsidRPr="00595D4B">
        <w:rPr>
          <w:rFonts w:ascii="Times New Roman" w:hAnsi="Times New Roman" w:cs="Times New Roman"/>
          <w:b/>
          <w:bCs/>
        </w:rPr>
        <w:t>Supplementary Table 2.</w:t>
      </w:r>
      <w:r w:rsidRPr="00595D4B">
        <w:rPr>
          <w:rFonts w:ascii="Times New Roman" w:hAnsi="Times New Roman" w:cs="Times New Roman"/>
        </w:rPr>
        <w:t xml:space="preserve"> Full-text Studies Reviewed and Reasons for Exclusion</w:t>
      </w:r>
    </w:p>
    <w:p w14:paraId="500AEB96" w14:textId="77777777" w:rsidR="001F4C90" w:rsidRPr="00595D4B" w:rsidRDefault="001F4C90" w:rsidP="001F4C90">
      <w:pPr>
        <w:rPr>
          <w:rFonts w:ascii="Times New Roman" w:hAnsi="Times New Roman" w:cs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17"/>
        <w:gridCol w:w="4473"/>
        <w:gridCol w:w="955"/>
        <w:gridCol w:w="2166"/>
        <w:gridCol w:w="1177"/>
      </w:tblGrid>
      <w:tr w:rsidR="001F4C90" w:rsidRPr="00595D4B" w14:paraId="1BAE6B68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26BAA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Title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955E3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Author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0CC58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Publication Year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C0E81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Publication Titl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55018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Exclusion Reason</w:t>
            </w:r>
          </w:p>
        </w:tc>
      </w:tr>
      <w:tr w:rsidR="001F4C90" w:rsidRPr="00595D4B" w14:paraId="63EA4498" w14:textId="77777777" w:rsidTr="001F4C90">
        <w:trPr>
          <w:trHeight w:val="180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B4196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Carers’ experiences of home enteral feeding: A survey exploring medicines administration challenges and strategies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FD1F1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Alsaeed, D.; Furniss, D.; Blandford, A.; Smith, F.; Orlu, M.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5B1BE" w14:textId="3F9B36AB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18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0796C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Journal of Clinical Pharmacy and Therapeutic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F20CD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Not about decision making</w:t>
            </w:r>
          </w:p>
        </w:tc>
      </w:tr>
      <w:tr w:rsidR="001F4C90" w:rsidRPr="00595D4B" w14:paraId="69EA17BE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6592E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Patients and home carers' experience and perceptions of different modalities of enteral feeding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80B02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Ang, Shin Yuh; Lim, Mei Ling; Ng, Xin Ping; Lam, Madeleine; Chan, Mei Mei; Lopez, Violeta; Lim, Siew Hoon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B28A4" w14:textId="7F5E8FBA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19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2D80C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Journal of Clinical Nursin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70E3D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Quantitative Studies</w:t>
            </w:r>
          </w:p>
        </w:tc>
      </w:tr>
      <w:tr w:rsidR="001F4C90" w:rsidRPr="00595D4B" w14:paraId="21FC83F8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DCF34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Acceptability and outcomes of the Percutaneous Endoscopic Gastrostomy (PEG) tube placement- patients' and care givers' perspectives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2EF68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Anis, Muhammad K; Abid, Shahab; Jafri, Wasim; Abbas, Zaigham; Shah, Hasnain A; Hamid, Saeed; Wasaya, Rozin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749BC" w14:textId="0A4B1A90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06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4B327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BMC Gastroenterolog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98A54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Pediatric Group</w:t>
            </w:r>
          </w:p>
        </w:tc>
      </w:tr>
      <w:tr w:rsidR="001F4C90" w:rsidRPr="00595D4B" w14:paraId="756A75AD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F978F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Home enteral nutrition: Use of photo‐elicitation to capture patient and caregiver experiences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63A51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Asiedu, Gladys B.; Carroll, Katherine; Griffin, Joan M.; Hurt, Ryan T.; Mundi, Manpreet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80886" w14:textId="797AB5C0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18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BC105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Health Science Report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8831C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Pediatric Group</w:t>
            </w:r>
          </w:p>
        </w:tc>
      </w:tr>
      <w:tr w:rsidR="001F4C90" w:rsidRPr="00595D4B" w14:paraId="02D51D77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16A02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Feeding Tubes for Older People With Advanced Dementia Living in the Community in Israel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C8174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Bentur, Netta; Sternberg, Shelley; Shuldiner, Jennifer; Dwolatzky, Tzvi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F17DC" w14:textId="7D3B2842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15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308CB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American Journal of Alzheimer's Disease &amp; Other Dementias®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54496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Pediatric Group</w:t>
            </w:r>
          </w:p>
        </w:tc>
      </w:tr>
      <w:tr w:rsidR="001F4C90" w:rsidRPr="00595D4B" w14:paraId="22EEC25B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81215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Struggling in an inescapable life situation: being a close relative of a person dependent on home enteral tube feeding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A7DC8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Bjuresäter, Kaisa; Larsson, Maria; Athlin, Elsy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83D71" w14:textId="2EE0ED50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12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A0573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Journal of Clinical Nursin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FC7BF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Not about decision making</w:t>
            </w:r>
          </w:p>
        </w:tc>
      </w:tr>
      <w:tr w:rsidR="001F4C90" w:rsidRPr="00595D4B" w14:paraId="39AE8E0D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2D9FA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Determination of Problems of the Patients Depending on Enteral Tube Feeding at Home and Their Interventions for Those Problems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11925" w14:textId="30DA0D49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Ci̇ğeroğlu, R Dilek BOZ; Karadağ, Ayişe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E8BAA" w14:textId="120B6BEB" w:rsidR="001F4C90" w:rsidRPr="00595D4B" w:rsidRDefault="00CF3449" w:rsidP="001F4C90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F344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tr-TR"/>
                <w14:ligatures w14:val="none"/>
              </w:rPr>
              <w:t>2009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75CAF" w14:textId="76EB3E0C" w:rsidR="00CF3449" w:rsidRPr="00CF3449" w:rsidRDefault="00CF3449" w:rsidP="00CF3449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tr-TR"/>
                <w14:ligatures w14:val="none"/>
              </w:rPr>
            </w:pPr>
            <w:r w:rsidRPr="00CF344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tr-TR"/>
                <w14:ligatures w14:val="none"/>
              </w:rPr>
              <w:t>Hemşirelikte Araştırma</w:t>
            </w:r>
          </w:p>
          <w:p w14:paraId="24C0CFD4" w14:textId="6FFC27C8" w:rsidR="001F4C90" w:rsidRPr="00595D4B" w:rsidRDefault="00CF3449" w:rsidP="00CF344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tr-TR"/>
                <w14:ligatures w14:val="none"/>
              </w:rPr>
            </w:pPr>
            <w:r w:rsidRPr="00CF3449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tr-TR"/>
                <w14:ligatures w14:val="none"/>
              </w:rPr>
              <w:t>Geliştirme Dergisi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1AE0B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Quantitative Studies</w:t>
            </w:r>
          </w:p>
        </w:tc>
      </w:tr>
      <w:tr w:rsidR="001F4C90" w:rsidRPr="00595D4B" w14:paraId="75C41833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C4915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The impact of percutaneous endoscopic gastrostomy feeding upon daily life in adults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CABF5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Brotherton, A.; Abbott, J.; Aggett, P.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D9D1D" w14:textId="5213B388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06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12378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Journal of Human Nutrition and Dietetic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AACCD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Quantitative Studies</w:t>
            </w:r>
          </w:p>
        </w:tc>
      </w:tr>
      <w:tr w:rsidR="001F4C90" w:rsidRPr="00595D4B" w14:paraId="2128D2A7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153A9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Home percutaneous endoscopic gastrostomy feeding: perceptions of patients, carers, nurses and dietitians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37341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Brotherton, Ailsa M.; Abbott, Janice; Hurley, Margaret A.; Aggett, Peter J.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95E02" w14:textId="6EE2588C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07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81A98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Journal of Advanced Nursin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0DE9C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Not about decision making</w:t>
            </w:r>
          </w:p>
        </w:tc>
      </w:tr>
      <w:tr w:rsidR="001F4C90" w:rsidRPr="00595D4B" w14:paraId="2391F25B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60B30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Percutaneous Endoscopic Gastrostomy Feeding in Nursing Homes: Relatives' Perceptions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804F4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Brotherton, Ailsa M.; Carter, Bernie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300A6" w14:textId="5261751E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07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CAB74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Clinical Nursing Research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A8877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Not about decision making</w:t>
            </w:r>
          </w:p>
        </w:tc>
      </w:tr>
      <w:tr w:rsidR="001F4C90" w:rsidRPr="00595D4B" w14:paraId="16781D52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B5E95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Enteral feeding in motor neurone disease: Patients’ perspectives and impact on quality of life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84596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Chhetri, Suresh Kumar; Bradley, Belinda Fay; Majeed, Tahir; Lea, Robert William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23B99" w14:textId="6F35874C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17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52795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Palliative Medicin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C7883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Not about decision making</w:t>
            </w:r>
          </w:p>
        </w:tc>
      </w:tr>
      <w:tr w:rsidR="001F4C90" w:rsidRPr="00595D4B" w14:paraId="24324240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9A391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Dilemmas for guardians of advanced dementia patients regarding tube feeding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49DD0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Gil, Efrat; Agmon, Maayan; Hirsch, Ayal; Ziv, Miriam; Zisberg, Ann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6E783" w14:textId="1E104E78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18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C7A36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Age and Agein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93991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Not relevant publication</w:t>
            </w:r>
          </w:p>
        </w:tc>
      </w:tr>
      <w:tr w:rsidR="001F4C90" w:rsidRPr="00595D4B" w14:paraId="4F2EA727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44B2C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The experiences and support needs of people living at home with an enteral tube: a qualitative interview study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49A20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Green, S. M.; Townsend, K.; Jarrett, N.; Fader, M.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96782" w14:textId="5DC564D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19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4D4AC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Journal of Human Nutrition and Dietetic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F9A48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Quantitative Studies</w:t>
            </w:r>
          </w:p>
        </w:tc>
      </w:tr>
      <w:tr w:rsidR="001F4C90" w:rsidRPr="00595D4B" w14:paraId="6A902B68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F6BB1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People with enteral tubes and their carers' views of living with a tube and managing associated problems: A qualitative interview study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34E0C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Green, Sue M.; Townsend, Kay; Jarrett, Nikki; Westoby, Catherine; Fader, Mandy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62003" w14:textId="269190CA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19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70476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Journal of Clinical Nursin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2CF86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Not relevant publication</w:t>
            </w:r>
          </w:p>
        </w:tc>
      </w:tr>
      <w:tr w:rsidR="001F4C90" w:rsidRPr="00595D4B" w14:paraId="0BEE72A0" w14:textId="77777777" w:rsidTr="001F4C90">
        <w:trPr>
          <w:trHeight w:val="180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E2BEB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Percutaneous endoscopic gastrostomies: the burden of treatment from a patient perspective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7A8DE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Jordan, Sue; Philpin, Sue; Warring, Joanne; Cheung, Wai Yee; Williams, John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625F7" w14:textId="0BEE9DAE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06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B3BFC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Journal of Advanced Nursin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928C9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Pediatric Group</w:t>
            </w:r>
          </w:p>
        </w:tc>
      </w:tr>
      <w:tr w:rsidR="001F4C90" w:rsidRPr="00595D4B" w14:paraId="07B8A042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0222A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Home Enteral Nutrition therapy: Difficulties, satisfactions and support needs of caregivers assisting older patients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B8E61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Jukic P, Nikolina; Gagliardi, Cristina; Fagnani, Donata; Venturini, Claudia; Orlandoni, Paolo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2195E" w14:textId="6772C71F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17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42E33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Clinical Nutritio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D2887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Quantitative Studies</w:t>
            </w:r>
          </w:p>
        </w:tc>
      </w:tr>
      <w:tr w:rsidR="001F4C90" w:rsidRPr="00595D4B" w14:paraId="2861C145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8B5F4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lastRenderedPageBreak/>
              <w:t>Gastrostomies Preserve But Do Not Increase Quality of Life for Patients and Caregivers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93167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Kurien, Matthew; Andrews, Rebecca E.; Tattersall, Rachel; McAlindon, Mark E.; Wong, Emma F.; Johnston, Alex J.; Hoeroldt, Barbara; Dear, Keith L.; Sanders, David S.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8F524" w14:textId="7B293844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17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12CD0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Clinical Gastroenterology and Hepatolog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0ED05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Pediatric Group</w:t>
            </w:r>
          </w:p>
        </w:tc>
      </w:tr>
      <w:tr w:rsidR="001F4C90" w:rsidRPr="00595D4B" w14:paraId="709C58C5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02F7C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The Experiences of Patients With Advanced Head and Neck Cancer With a Percutaneous Endoscopic Gastrostomy Tube: A Qualitative Descriptive Study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A8376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Kwong, Janna P. Y.; Stokes, Edith J.; Posluns, Elaine C.; Fitch, Margaret I.; McAndrew, Alison; Vandenbussche, Katherine A.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2106C" w14:textId="4BBC11AF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14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CCECF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Nutrition in Clinical Practic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6B14B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Pediatric Group</w:t>
            </w:r>
          </w:p>
        </w:tc>
      </w:tr>
      <w:tr w:rsidR="001F4C90" w:rsidRPr="00595D4B" w14:paraId="313C2E71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66531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The impact of home enteral tube feeding in everyday life: a qualitative study: Home enteral tube feeding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4EABB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Liley, Anita J.; Manthorpe, Jill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DF148" w14:textId="4636D312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03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E3FD5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Health &amp; Social Care in the Communit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39EB3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Quantitative Studies</w:t>
            </w:r>
          </w:p>
        </w:tc>
      </w:tr>
      <w:tr w:rsidR="001F4C90" w:rsidRPr="00595D4B" w14:paraId="707BC8F7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E70BA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Patients’ perspectives of living with a percutaneous endoscopic gastrostomy (PEG)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77AF1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Martin, Lena; Blomberg, John; Lagergren, Pernilla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454A0" w14:textId="492A8194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12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F7F9A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BMC Gastroenterolog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F0BFD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Not relevant publication</w:t>
            </w:r>
          </w:p>
        </w:tc>
      </w:tr>
      <w:tr w:rsidR="001F4C90" w:rsidRPr="00595D4B" w14:paraId="5240312F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9A6B0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Different experiences and perspectives between head and neck cancer patients and their care‐givers on their daily impact of a gastrostomy tube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C8A9F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Mayre‐Chilton, K. M.; Talwar, B. P.; Goff, L. M.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EEA0D" w14:textId="3D475730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11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5CAF8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Journal of Human Nutrition and Dietetic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84230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Not about decision making</w:t>
            </w:r>
          </w:p>
        </w:tc>
      </w:tr>
      <w:tr w:rsidR="001F4C90" w:rsidRPr="00595D4B" w14:paraId="7E6CC37C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BBAC2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Head and neck cancer patients' experiences of percutaneous endoscopic gastrostomy feeding: a Q-methodology study: Cancer patients' experiences of PEGs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8606B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Merrick, S.; Farrell, D.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7CEB3" w14:textId="1A6E186B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12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17D2C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European Journal of Cancer Car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BDA26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Not relevant publication</w:t>
            </w:r>
          </w:p>
        </w:tc>
      </w:tr>
      <w:tr w:rsidR="001F4C90" w:rsidRPr="00595D4B" w14:paraId="61932968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46A87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The Experience of Head and Neck Cancer Patients With a Percutaneous Endoscopic Gastrostomy Tube at a Canadian Cancer Center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787E6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Osborne, Joanna B.; Collin, Laura A.; Posluns, Elaine C.; Stokes, Edith J.; Vandenbussche, Katherine A.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547A3" w14:textId="2ADA3224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12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A2430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Nutrition in Clinical Practic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B1577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Not relevant publication</w:t>
            </w:r>
          </w:p>
        </w:tc>
      </w:tr>
      <w:tr w:rsidR="001F4C90" w:rsidRPr="00595D4B" w14:paraId="3FCB2A4E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856F1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A Matter of Taste? Quality of Life in Day-to-Day Living with ALS and a Feeding Tube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C456E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Pols, Jeannette; Limburg, Sarah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03354" w14:textId="2D65B1E5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16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DD0FD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Culture, Medicine, and Psychiatr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771F1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Pediatric Group</w:t>
            </w:r>
          </w:p>
        </w:tc>
      </w:tr>
      <w:tr w:rsidR="001F4C90" w:rsidRPr="00595D4B" w14:paraId="63BDAE3E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2C0A2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Home Percutaneous Endoscopic Gastrostomy Feeding: Difficulties and Needs of Caregivers, Qualitative Study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4FFF1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Sezer, Rana Elcin; Ozdemir Koken, Zeliha; Senol Celik, Sevilay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B620A" w14:textId="3EEA4CB0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20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D2142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Journal of Parenteral and Enteral Nutritio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19A00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Not about decision making</w:t>
            </w:r>
          </w:p>
        </w:tc>
      </w:tr>
      <w:tr w:rsidR="001F4C90" w:rsidRPr="00595D4B" w14:paraId="70A9233A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25BDC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Percutaneous venting gastrostomy/gastrojejunostomy for malignant bowel obstruction: a qualitative study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AF0DE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Singh Curry, Rebecca; Evans, Elizabeth; Raftery, Anne-Marie; Hiscock, Julia; Poolman, Marlise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76EB6" w14:textId="5EA74853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19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EEB79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BMJ Supportive &amp; Palliative Car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C5302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Quantitative Studies</w:t>
            </w:r>
          </w:p>
        </w:tc>
      </w:tr>
      <w:tr w:rsidR="001F4C90" w:rsidRPr="00595D4B" w14:paraId="61CC9A6B" w14:textId="77777777" w:rsidTr="001F4C90">
        <w:trPr>
          <w:trHeight w:val="165"/>
        </w:trPr>
        <w:tc>
          <w:tcPr>
            <w:tcW w:w="11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96E6C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The impact of gastrostomy in motor neurone disease: challenges and benefits from a patient and carer perspective</w:t>
            </w:r>
          </w:p>
        </w:tc>
        <w:tc>
          <w:tcPr>
            <w:tcW w:w="1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DE381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Stavroulakis, Theocharis; Baird, Wendy O; Baxter, Susan K; Walsh, Theresa; Shaw, Pamela J; McDermott, Christopher J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D7D2B" w14:textId="4235BB3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 xml:space="preserve">2016 </w:t>
            </w:r>
          </w:p>
        </w:tc>
        <w:tc>
          <w:tcPr>
            <w:tcW w:w="4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7A207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BMJ Supportive &amp; Palliative Car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FC45B" w14:textId="77777777" w:rsidR="001F4C90" w:rsidRPr="00595D4B" w:rsidRDefault="001F4C90" w:rsidP="001F4C9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595D4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tr-TR"/>
                <w14:ligatures w14:val="none"/>
              </w:rPr>
              <w:t>Not relevant publication</w:t>
            </w:r>
          </w:p>
        </w:tc>
      </w:tr>
    </w:tbl>
    <w:p w14:paraId="7272D5CF" w14:textId="77777777" w:rsidR="001F4C90" w:rsidRPr="00595D4B" w:rsidRDefault="001F4C90" w:rsidP="001F4C90">
      <w:pPr>
        <w:rPr>
          <w:rFonts w:ascii="Times New Roman" w:hAnsi="Times New Roman" w:cs="Times New Roman"/>
        </w:rPr>
      </w:pPr>
    </w:p>
    <w:sectPr w:rsidR="001F4C90" w:rsidRPr="00595D4B" w:rsidSect="001F4C9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C90"/>
    <w:rsid w:val="00020AFB"/>
    <w:rsid w:val="00071EBE"/>
    <w:rsid w:val="000A5A84"/>
    <w:rsid w:val="000E1B39"/>
    <w:rsid w:val="000F1FCF"/>
    <w:rsid w:val="000F3942"/>
    <w:rsid w:val="00112F93"/>
    <w:rsid w:val="00127EFE"/>
    <w:rsid w:val="00145C83"/>
    <w:rsid w:val="001B4F76"/>
    <w:rsid w:val="001D7EA0"/>
    <w:rsid w:val="001F4C90"/>
    <w:rsid w:val="00210BF0"/>
    <w:rsid w:val="002414DD"/>
    <w:rsid w:val="00260619"/>
    <w:rsid w:val="00293E39"/>
    <w:rsid w:val="002A0C98"/>
    <w:rsid w:val="002B02DA"/>
    <w:rsid w:val="002C2781"/>
    <w:rsid w:val="002C359C"/>
    <w:rsid w:val="002F7EE1"/>
    <w:rsid w:val="00305823"/>
    <w:rsid w:val="003520AF"/>
    <w:rsid w:val="00371E5E"/>
    <w:rsid w:val="00372FB1"/>
    <w:rsid w:val="003A538A"/>
    <w:rsid w:val="003B6B82"/>
    <w:rsid w:val="003C6D98"/>
    <w:rsid w:val="00451696"/>
    <w:rsid w:val="00465D94"/>
    <w:rsid w:val="004B0D9D"/>
    <w:rsid w:val="004C3BC5"/>
    <w:rsid w:val="004F567D"/>
    <w:rsid w:val="005027CE"/>
    <w:rsid w:val="005312FE"/>
    <w:rsid w:val="00534F22"/>
    <w:rsid w:val="005610C3"/>
    <w:rsid w:val="0057095C"/>
    <w:rsid w:val="00575AA3"/>
    <w:rsid w:val="005772B7"/>
    <w:rsid w:val="00595D4B"/>
    <w:rsid w:val="005A05FE"/>
    <w:rsid w:val="005C486A"/>
    <w:rsid w:val="005C641C"/>
    <w:rsid w:val="005D186C"/>
    <w:rsid w:val="005F5269"/>
    <w:rsid w:val="00601F33"/>
    <w:rsid w:val="00604D06"/>
    <w:rsid w:val="006128D4"/>
    <w:rsid w:val="006513CB"/>
    <w:rsid w:val="00662971"/>
    <w:rsid w:val="006632BC"/>
    <w:rsid w:val="006D74B5"/>
    <w:rsid w:val="006F0C3D"/>
    <w:rsid w:val="00707316"/>
    <w:rsid w:val="007201FA"/>
    <w:rsid w:val="007676C6"/>
    <w:rsid w:val="00792DDC"/>
    <w:rsid w:val="007959D1"/>
    <w:rsid w:val="007A0B33"/>
    <w:rsid w:val="007B2B6F"/>
    <w:rsid w:val="007D6768"/>
    <w:rsid w:val="007E54F6"/>
    <w:rsid w:val="007F1BC4"/>
    <w:rsid w:val="0087370A"/>
    <w:rsid w:val="00885790"/>
    <w:rsid w:val="008A794E"/>
    <w:rsid w:val="009230DD"/>
    <w:rsid w:val="00930BC2"/>
    <w:rsid w:val="00941EC3"/>
    <w:rsid w:val="009A2953"/>
    <w:rsid w:val="009C08A2"/>
    <w:rsid w:val="009C1437"/>
    <w:rsid w:val="00A1478A"/>
    <w:rsid w:val="00A2065B"/>
    <w:rsid w:val="00A24F0A"/>
    <w:rsid w:val="00A56FAE"/>
    <w:rsid w:val="00A6018E"/>
    <w:rsid w:val="00A633C2"/>
    <w:rsid w:val="00A80B19"/>
    <w:rsid w:val="00A80F91"/>
    <w:rsid w:val="00A958C6"/>
    <w:rsid w:val="00AE26B9"/>
    <w:rsid w:val="00AE610B"/>
    <w:rsid w:val="00B307F3"/>
    <w:rsid w:val="00B36DDE"/>
    <w:rsid w:val="00B4108D"/>
    <w:rsid w:val="00B76E81"/>
    <w:rsid w:val="00B932F6"/>
    <w:rsid w:val="00BA15E2"/>
    <w:rsid w:val="00BA40C3"/>
    <w:rsid w:val="00C0167C"/>
    <w:rsid w:val="00C433A9"/>
    <w:rsid w:val="00C443E4"/>
    <w:rsid w:val="00C4632E"/>
    <w:rsid w:val="00C65B4C"/>
    <w:rsid w:val="00CC21B6"/>
    <w:rsid w:val="00CD54EB"/>
    <w:rsid w:val="00CF3449"/>
    <w:rsid w:val="00CF694E"/>
    <w:rsid w:val="00D31E2F"/>
    <w:rsid w:val="00D41C94"/>
    <w:rsid w:val="00D775F0"/>
    <w:rsid w:val="00DB740F"/>
    <w:rsid w:val="00DD366A"/>
    <w:rsid w:val="00DE7F65"/>
    <w:rsid w:val="00E011BF"/>
    <w:rsid w:val="00E058BC"/>
    <w:rsid w:val="00E4297E"/>
    <w:rsid w:val="00E5020F"/>
    <w:rsid w:val="00E62678"/>
    <w:rsid w:val="00E6284F"/>
    <w:rsid w:val="00E91D33"/>
    <w:rsid w:val="00EE7540"/>
    <w:rsid w:val="00F3081B"/>
    <w:rsid w:val="00F309A0"/>
    <w:rsid w:val="00F44018"/>
    <w:rsid w:val="00F47C50"/>
    <w:rsid w:val="00FA1B43"/>
    <w:rsid w:val="00FE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6F43D4"/>
  <w15:chartTrackingRefBased/>
  <w15:docId w15:val="{B1D866D2-5A10-AB42-9CBC-5EE0B7987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1F4C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F4C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F4C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F4C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F4C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F4C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F4C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F4C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F4C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F4C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F4C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F4C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F4C90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F4C90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F4C9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F4C9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F4C9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F4C9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1F4C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F4C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1F4C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1F4C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1F4C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1F4C9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1F4C90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1F4C9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F4C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1F4C90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1F4C90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1F4C9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F4C9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styleId="Kpr">
    <w:name w:val="Hyperlink"/>
    <w:basedOn w:val="VarsaylanParagrafYazTipi"/>
    <w:uiPriority w:val="99"/>
    <w:semiHidden/>
    <w:unhideWhenUsed/>
    <w:rsid w:val="001F4C90"/>
    <w:rPr>
      <w:color w:val="0000FF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1F4C90"/>
    <w:rPr>
      <w:color w:val="800080"/>
      <w:u w:val="single"/>
    </w:rPr>
  </w:style>
  <w:style w:type="character" w:customStyle="1" w:styleId="apple-converted-space">
    <w:name w:val="apple-converted-space"/>
    <w:basedOn w:val="VarsaylanParagrafYazTipi"/>
    <w:rsid w:val="001F4C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85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97</Words>
  <Characters>5689</Characters>
  <Application>Microsoft Office Word</Application>
  <DocSecurity>0</DocSecurity>
  <Lines>47</Lines>
  <Paragraphs>1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E NUR ARSLAN</dc:creator>
  <cp:keywords/>
  <dc:description/>
  <cp:lastModifiedBy>HANDE NUR ARSLAN</cp:lastModifiedBy>
  <cp:revision>3</cp:revision>
  <dcterms:created xsi:type="dcterms:W3CDTF">2025-04-24T19:10:00Z</dcterms:created>
  <dcterms:modified xsi:type="dcterms:W3CDTF">2025-04-24T19:36:00Z</dcterms:modified>
</cp:coreProperties>
</file>